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A7A97" w14:textId="31F048A6" w:rsidR="008E7D77" w:rsidRPr="00EA0DF0" w:rsidRDefault="00D81895" w:rsidP="00D81895">
      <w:pPr>
        <w:rPr>
          <w:rFonts w:ascii="Times New Roman" w:eastAsia="MS PMincho" w:hAnsi="Times New Roman" w:cs="Times New Roman"/>
          <w:b/>
          <w:bCs/>
          <w:szCs w:val="21"/>
        </w:rPr>
      </w:pPr>
      <w:r w:rsidRPr="00EA0DF0">
        <w:rPr>
          <w:rFonts w:ascii="Times New Roman" w:eastAsia="MS PMincho" w:hAnsi="Times New Roman" w:cs="Times New Roman"/>
          <w:b/>
          <w:bCs/>
          <w:szCs w:val="21"/>
        </w:rPr>
        <w:t xml:space="preserve">Supplemental information 1: </w:t>
      </w:r>
      <w:r w:rsidR="008E7D77" w:rsidRPr="00EA0DF0">
        <w:rPr>
          <w:rFonts w:ascii="Times New Roman" w:eastAsia="MS PMincho" w:hAnsi="Times New Roman" w:cs="Times New Roman"/>
          <w:b/>
          <w:bCs/>
          <w:szCs w:val="21"/>
        </w:rPr>
        <w:t>Code</w:t>
      </w:r>
      <w:r w:rsidR="005A1E30" w:rsidRPr="00EA0DF0">
        <w:rPr>
          <w:rFonts w:ascii="Times New Roman" w:eastAsia="MS PMincho" w:hAnsi="Times New Roman" w:cs="Times New Roman"/>
          <w:b/>
          <w:bCs/>
          <w:szCs w:val="21"/>
        </w:rPr>
        <w:t>s</w:t>
      </w:r>
      <w:r w:rsidR="008E7D77" w:rsidRPr="00EA0DF0">
        <w:rPr>
          <w:rFonts w:ascii="Times New Roman" w:eastAsia="MS PMincho" w:hAnsi="Times New Roman" w:cs="Times New Roman"/>
          <w:b/>
          <w:bCs/>
          <w:szCs w:val="21"/>
        </w:rPr>
        <w:t xml:space="preserve"> for mixed ANOVA</w:t>
      </w:r>
      <w:r w:rsidR="000547A3" w:rsidRPr="00EA0DF0">
        <w:rPr>
          <w:rFonts w:ascii="Times New Roman" w:eastAsia="MS PMincho" w:hAnsi="Times New Roman" w:cs="Times New Roman"/>
          <w:b/>
          <w:bCs/>
          <w:szCs w:val="21"/>
        </w:rPr>
        <w:t xml:space="preserve"> </w:t>
      </w:r>
      <w:r w:rsidR="00F93D4C" w:rsidRPr="00EA0DF0">
        <w:rPr>
          <w:rFonts w:ascii="Times New Roman" w:eastAsia="MS PMincho" w:hAnsi="Times New Roman" w:cs="Times New Roman"/>
          <w:b/>
          <w:bCs/>
          <w:szCs w:val="21"/>
        </w:rPr>
        <w:t xml:space="preserve">using </w:t>
      </w:r>
      <w:r w:rsidR="000547A3" w:rsidRPr="00EA0DF0">
        <w:rPr>
          <w:rFonts w:ascii="Times New Roman" w:eastAsia="MS PMincho" w:hAnsi="Times New Roman" w:cs="Times New Roman"/>
          <w:b/>
          <w:bCs/>
          <w:szCs w:val="21"/>
        </w:rPr>
        <w:t>EZR on R Commander</w:t>
      </w:r>
    </w:p>
    <w:p w14:paraId="44A2444B" w14:textId="77777777" w:rsidR="00EA0DF0" w:rsidRPr="00EA0DF0" w:rsidRDefault="00EA0DF0" w:rsidP="00EA0DF0">
      <w:pPr>
        <w:rPr>
          <w:rFonts w:ascii="Times New Roman" w:hAnsi="Times New Roman" w:cs="Times New Roman"/>
        </w:rPr>
      </w:pPr>
      <w:r w:rsidRPr="00EA0DF0">
        <w:rPr>
          <w:rFonts w:ascii="Times New Roman" w:hAnsi="Times New Roman" w:cs="Times New Roman"/>
        </w:rPr>
        <w:t xml:space="preserve">The following codes were used to conduct </w:t>
      </w:r>
      <w:r w:rsidRPr="00EA0DF0">
        <w:rPr>
          <w:rFonts w:ascii="Times New Roman" w:eastAsia="Yu Mincho" w:hAnsi="Times New Roman" w:cs="Times New Roman"/>
        </w:rPr>
        <w:t>a mixed ANOVA</w:t>
      </w:r>
      <w:r w:rsidRPr="00EA0DF0">
        <w:rPr>
          <w:rFonts w:ascii="Times New Roman" w:hAnsi="Times New Roman" w:cs="Times New Roman"/>
        </w:rPr>
        <w:t xml:space="preserve"> generated by EZR on </w:t>
      </w:r>
      <w:r w:rsidRPr="00EA0DF0">
        <w:rPr>
          <w:rFonts w:ascii="Times New Roman" w:eastAsia="Yu Mincho" w:hAnsi="Times New Roman" w:cs="Times New Roman"/>
        </w:rPr>
        <w:t>the R commander</w:t>
      </w:r>
      <w:r w:rsidRPr="00EA0DF0">
        <w:rPr>
          <w:rFonts w:ascii="Times New Roman" w:hAnsi="Times New Roman" w:cs="Times New Roman"/>
        </w:rPr>
        <w:t>:</w:t>
      </w:r>
    </w:p>
    <w:p w14:paraId="22EE7062" w14:textId="77777777" w:rsidR="00D81895" w:rsidRPr="00EA0DF0" w:rsidRDefault="00D81895" w:rsidP="008E7D77"/>
    <w:p w14:paraId="40908861" w14:textId="275EFA91" w:rsidR="008E7D77" w:rsidRDefault="008E7D77" w:rsidP="008E7D77">
      <w:r>
        <w:t>TempDF &lt;-  Dataset</w:t>
      </w:r>
    </w:p>
    <w:p w14:paraId="03CCD92B" w14:textId="77777777" w:rsidR="008E7D77" w:rsidRDefault="008E7D77" w:rsidP="008E7D77">
      <w:r>
        <w:t>TempDF$Factor1.B解析5..術式.0.区切以下..1.葉切以上 &lt;- factor(TempDF$B解析5..術式.0.区切以下..1.葉切以上)</w:t>
      </w:r>
    </w:p>
    <w:p w14:paraId="64B3F79F" w14:textId="77777777" w:rsidR="008E7D77" w:rsidRDefault="008E7D77" w:rsidP="008E7D77">
      <w:r>
        <w:t>contrasts(TempDF$Factor1.B解析5..術式.0.区切以下..1.葉切以上) &lt;- "contr.Sum"</w:t>
      </w:r>
    </w:p>
    <w:p w14:paraId="672F8705" w14:textId="77777777" w:rsidR="008E7D77" w:rsidRDefault="008E7D77" w:rsidP="008E7D77">
      <w:r>
        <w:t>#Convert to long format to draw graph</w:t>
      </w:r>
    </w:p>
    <w:p w14:paraId="255BB91D" w14:textId="77777777" w:rsidR="008E7D77" w:rsidRDefault="008E7D77" w:rsidP="008E7D77">
      <w:r>
        <w:t>n &lt;- length(TempDF[,1])</w:t>
      </w:r>
    </w:p>
    <w:p w14:paraId="4AD94F66" w14:textId="77777777" w:rsidR="008E7D77" w:rsidRDefault="008E7D77" w:rsidP="008E7D77">
      <w:r>
        <w:t>TempDF$TempID &lt;- c(1:n)</w:t>
      </w:r>
    </w:p>
    <w:p w14:paraId="0DC7C8EF" w14:textId="77777777" w:rsidR="008E7D77" w:rsidRDefault="008E7D77" w:rsidP="008E7D77">
      <w:r>
        <w:t xml:space="preserve">TempDF2 &lt;- data.frame(TempID=TempDF$TempID, AAA腸POY0.5=TempDF$AAA腸POY0.5, </w:t>
      </w:r>
    </w:p>
    <w:p w14:paraId="44743A3D" w14:textId="77777777" w:rsidR="008E7D77" w:rsidRDefault="008E7D77" w:rsidP="008E7D77">
      <w:r>
        <w:t xml:space="preserve">  AAA腸POY1=TempDF$AAA腸POY1, AAA腸POY2=TempDF$AAA腸POY2, AAA腸POY3=TempDF$AAA腸POY3, </w:t>
      </w:r>
    </w:p>
    <w:p w14:paraId="39EAFF97" w14:textId="77777777" w:rsidR="008E7D77" w:rsidRDefault="008E7D77" w:rsidP="008E7D77">
      <w:r>
        <w:t xml:space="preserve">  B解析5..術式.0.区切以下..1.葉切以上=TempDF$B解析5..術式.0.区切以下..1.葉切以上)</w:t>
      </w:r>
    </w:p>
    <w:p w14:paraId="075C1DFF" w14:textId="77777777" w:rsidR="008E7D77" w:rsidRDefault="008E7D77" w:rsidP="008E7D77">
      <w:r>
        <w:t>TempDF2 &lt;- na.omit(TempDF2)</w:t>
      </w:r>
    </w:p>
    <w:p w14:paraId="73F786D1" w14:textId="77777777" w:rsidR="008E7D77" w:rsidRDefault="008E7D77" w:rsidP="008E7D77">
      <w:r>
        <w:t xml:space="preserve">TempDF3 &lt;- reshape(TempDF2, idvar="TempID", varying=list(c("AAA腸POY0.5", </w:t>
      </w:r>
    </w:p>
    <w:p w14:paraId="79FBEF31" w14:textId="77777777" w:rsidR="008E7D77" w:rsidRDefault="008E7D77" w:rsidP="008E7D77">
      <w:r>
        <w:t xml:space="preserve">  "AAA腸POY1", "AAA腸POY2", "AAA腸POY3")), v.names="data", direction="long")</w:t>
      </w:r>
    </w:p>
    <w:p w14:paraId="511420F6" w14:textId="77777777" w:rsidR="008E7D77" w:rsidRDefault="008E7D77" w:rsidP="008E7D77">
      <w:r>
        <w:t>RepeatNumber &lt;- c("AAA腸POY0.5", "AAA腸POY1", "AAA腸POY2", "AAA腸POY3")</w:t>
      </w:r>
    </w:p>
    <w:p w14:paraId="0C416871" w14:textId="77777777" w:rsidR="008E7D77" w:rsidRDefault="008E7D77" w:rsidP="008E7D77">
      <w:r>
        <w:lastRenderedPageBreak/>
        <w:t>nvar &lt;- length(TempDF3$time)</w:t>
      </w:r>
    </w:p>
    <w:p w14:paraId="4450802E" w14:textId="77777777" w:rsidR="008E7D77" w:rsidRDefault="008E7D77" w:rsidP="008E7D77">
      <w:r>
        <w:t>for (i in 1:nvar){TempDF3$time2[i] &lt;- RepeatNumber[TempDF3$time[i]]}</w:t>
      </w:r>
    </w:p>
    <w:p w14:paraId="5F524957" w14:textId="77777777" w:rsidR="008E7D77" w:rsidRDefault="008E7D77" w:rsidP="008E7D77">
      <w:r>
        <w:t>windows(width=7, height=7); par(lwd=1, las=1, family="sans", cex=1, mgp=c(3.0,1,</w:t>
      </w:r>
    </w:p>
    <w:p w14:paraId="72D46645" w14:textId="77777777" w:rsidR="008E7D77" w:rsidRDefault="008E7D77" w:rsidP="008E7D77">
      <w:r>
        <w:t xml:space="preserve">  0))</w:t>
      </w:r>
    </w:p>
    <w:p w14:paraId="596452D6" w14:textId="77777777" w:rsidR="008E7D77" w:rsidRDefault="008E7D77" w:rsidP="008E7D77">
      <w:r>
        <w:t xml:space="preserve">StatMedplotMeans(TempDF3$data, factor(TempDF3$time2), </w:t>
      </w:r>
    </w:p>
    <w:p w14:paraId="78CAB9A0" w14:textId="77777777" w:rsidR="008E7D77" w:rsidRDefault="008E7D77" w:rsidP="008E7D77">
      <w:r>
        <w:t xml:space="preserve">  factor(TempDF3$B解析5..術式.0.区切以下..1.葉切以上), error.bars="sd", xlab="", ylab="", </w:t>
      </w:r>
    </w:p>
    <w:p w14:paraId="14401FD2" w14:textId="77777777" w:rsidR="008E7D77" w:rsidRDefault="008E7D77" w:rsidP="008E7D77">
      <w:r>
        <w:t xml:space="preserve">  legend.lab="B解析5..術式.0.区切以下..1.葉切以上", , lty=1, lwd=1)</w:t>
      </w:r>
    </w:p>
    <w:p w14:paraId="7B1175F4" w14:textId="77777777" w:rsidR="008E7D77" w:rsidRDefault="008E7D77" w:rsidP="008E7D77">
      <w:r>
        <w:t xml:space="preserve">AnovaModel.18 &lt;- lm(cbind(AAA腸POY0.5, AAA腸POY1, AAA腸POY2, AAA腸POY3) ~ </w:t>
      </w:r>
    </w:p>
    <w:p w14:paraId="67E71A75" w14:textId="77777777" w:rsidR="008E7D77" w:rsidRDefault="008E7D77" w:rsidP="008E7D77">
      <w:r>
        <w:t xml:space="preserve">  Factor1.B解析5..術式.0.区切以下..1.葉切以上, data=TempDF, na.action=na.omit)</w:t>
      </w:r>
    </w:p>
    <w:p w14:paraId="27EEEE6B" w14:textId="77777777" w:rsidR="008E7D77" w:rsidRDefault="008E7D77" w:rsidP="008E7D77">
      <w:r>
        <w:t>time &lt;- factor(c("AAA腸POY0.5", "AAA腸POY1", "AAA腸POY2", "AAA腸POY3"))</w:t>
      </w:r>
    </w:p>
    <w:p w14:paraId="143D58A3" w14:textId="77777777" w:rsidR="008E7D77" w:rsidRDefault="008E7D77" w:rsidP="008E7D77">
      <w:r>
        <w:t>time &lt;- data.frame(Time = time)</w:t>
      </w:r>
    </w:p>
    <w:p w14:paraId="107E2FEC" w14:textId="77777777" w:rsidR="008E7D77" w:rsidRDefault="008E7D77" w:rsidP="008E7D77">
      <w:r>
        <w:t>res &lt;- NULL</w:t>
      </w:r>
    </w:p>
    <w:p w14:paraId="540127E1" w14:textId="77777777" w:rsidR="008E7D77" w:rsidRDefault="008E7D77" w:rsidP="008E7D77">
      <w:r>
        <w:t>res &lt;- Anova(AnovaModel.18, idata=time, idesign=~Time, type="III")</w:t>
      </w:r>
    </w:p>
    <w:p w14:paraId="4B63D6F4" w14:textId="6615C238" w:rsidR="00EA0DF0" w:rsidRDefault="008E7D77" w:rsidP="008E7D77">
      <w:r>
        <w:t>summary(res, multivariate=FALSE)</w:t>
      </w:r>
    </w:p>
    <w:p w14:paraId="6BC8CD03" w14:textId="77777777" w:rsidR="00EA0DF0" w:rsidRDefault="00EA0DF0">
      <w:pPr>
        <w:widowControl/>
        <w:jc w:val="left"/>
      </w:pPr>
      <w:r>
        <w:br w:type="page"/>
      </w:r>
    </w:p>
    <w:p w14:paraId="75334397" w14:textId="3ECE0B79" w:rsidR="00C215BE" w:rsidRDefault="005A1E30">
      <w:bookmarkStart w:id="0" w:name="_GoBack"/>
      <w:r w:rsidRPr="005A1E30">
        <w:rPr>
          <w:rFonts w:ascii="Times New Roman" w:eastAsia="MS PMincho" w:hAnsi="Times New Roman" w:cs="Times New Roman"/>
          <w:b/>
          <w:bCs/>
          <w:szCs w:val="21"/>
        </w:rPr>
        <w:lastRenderedPageBreak/>
        <w:t xml:space="preserve">Supplemental information </w:t>
      </w:r>
      <w:r>
        <w:rPr>
          <w:rFonts w:ascii="Times New Roman" w:eastAsia="MS PMincho" w:hAnsi="Times New Roman" w:cs="Times New Roman"/>
          <w:b/>
          <w:bCs/>
          <w:szCs w:val="21"/>
        </w:rPr>
        <w:t>2</w:t>
      </w:r>
      <w:r w:rsidRPr="005A1E30">
        <w:rPr>
          <w:rFonts w:ascii="Times New Roman" w:eastAsia="MS PMincho" w:hAnsi="Times New Roman" w:cs="Times New Roman"/>
          <w:b/>
          <w:bCs/>
          <w:szCs w:val="21"/>
        </w:rPr>
        <w:t xml:space="preserve">: </w:t>
      </w:r>
      <w:r w:rsidRPr="005A1E30">
        <w:rPr>
          <w:rFonts w:ascii="Times New Roman" w:eastAsia="MS PMincho" w:hAnsi="Times New Roman" w:cs="Times New Roman" w:hint="eastAsia"/>
          <w:b/>
          <w:bCs/>
          <w:szCs w:val="21"/>
        </w:rPr>
        <w:t>C</w:t>
      </w:r>
      <w:r w:rsidRPr="005A1E30">
        <w:rPr>
          <w:rFonts w:ascii="Times New Roman" w:eastAsia="MS PMincho" w:hAnsi="Times New Roman" w:cs="Times New Roman"/>
          <w:b/>
          <w:bCs/>
          <w:szCs w:val="21"/>
        </w:rPr>
        <w:t>odes for propensity score matching using EZR on R Commander</w:t>
      </w:r>
      <w:bookmarkEnd w:id="0"/>
    </w:p>
    <w:p w14:paraId="06965E8D" w14:textId="77777777" w:rsidR="00EA0DF0" w:rsidRDefault="00EA0DF0" w:rsidP="00EA0DF0">
      <w:r w:rsidRPr="007D2D4B">
        <w:rPr>
          <w:rFonts w:ascii="Times New Roman" w:eastAsia="MS PMincho" w:hAnsi="Times New Roman" w:cs="Times New Roman" w:hint="eastAsia"/>
          <w:szCs w:val="21"/>
        </w:rPr>
        <w:t>C</w:t>
      </w:r>
      <w:r w:rsidRPr="007D2D4B">
        <w:rPr>
          <w:rFonts w:ascii="Times New Roman" w:eastAsia="MS PMincho" w:hAnsi="Times New Roman" w:cs="Times New Roman"/>
          <w:szCs w:val="21"/>
        </w:rPr>
        <w:t>odes for propensity score matching w</w:t>
      </w:r>
      <w:r>
        <w:rPr>
          <w:rFonts w:ascii="Times New Roman" w:eastAsia="MS PMincho" w:hAnsi="Times New Roman" w:cs="Times New Roman"/>
          <w:szCs w:val="21"/>
        </w:rPr>
        <w:t>ere</w:t>
      </w:r>
      <w:r w:rsidRPr="007D2D4B">
        <w:rPr>
          <w:rFonts w:ascii="Times New Roman" w:eastAsia="MS PMincho" w:hAnsi="Times New Roman" w:cs="Times New Roman"/>
          <w:szCs w:val="21"/>
        </w:rPr>
        <w:t xml:space="preserve"> provided by</w:t>
      </w:r>
      <w:r>
        <w:rPr>
          <w:rFonts w:ascii="Times New Roman" w:eastAsia="MS PMincho" w:hAnsi="Times New Roman" w:cs="Times New Roman"/>
          <w:szCs w:val="21"/>
        </w:rPr>
        <w:t xml:space="preserve"> the</w:t>
      </w:r>
      <w:r w:rsidRPr="007D2D4B">
        <w:rPr>
          <w:rFonts w:ascii="Times New Roman" w:eastAsia="MS PMincho" w:hAnsi="Times New Roman" w:cs="Times New Roman"/>
          <w:szCs w:val="21"/>
        </w:rPr>
        <w:t xml:space="preserve"> “Program of IPTW and PS Matching</w:t>
      </w:r>
      <w:r>
        <w:rPr>
          <w:rFonts w:ascii="Times New Roman" w:eastAsia="MS PMincho" w:hAnsi="Times New Roman" w:cs="Times New Roman"/>
          <w:szCs w:val="21"/>
        </w:rPr>
        <w:t>,</w:t>
      </w:r>
      <w:r w:rsidRPr="007D2D4B">
        <w:rPr>
          <w:rFonts w:ascii="Times New Roman" w:eastAsia="MS PMincho" w:hAnsi="Times New Roman" w:cs="Times New Roman"/>
          <w:szCs w:val="21"/>
        </w:rPr>
        <w:t xml:space="preserve">” purchased from the Web </w:t>
      </w:r>
      <w:r w:rsidRPr="007D2D4B">
        <w:rPr>
          <w:rFonts w:ascii="Times New Roman" w:eastAsia="MS PMincho" w:hAnsi="Times New Roman" w:cs="Times New Roman" w:hint="eastAsia"/>
          <w:szCs w:val="21"/>
        </w:rPr>
        <w:t>(</w:t>
      </w:r>
      <w:hyperlink r:id="rId7" w:history="1">
        <w:r w:rsidRPr="007D2D4B">
          <w:rPr>
            <w:rStyle w:val="Hyperlink"/>
            <w:rFonts w:ascii="Times New Roman" w:eastAsia="MS PMincho" w:hAnsi="Times New Roman" w:cs="Times New Roman"/>
            <w:szCs w:val="21"/>
          </w:rPr>
          <w:t>http://rcommander.cart.fc2.com/</w:t>
        </w:r>
      </w:hyperlink>
      <w:r w:rsidRPr="007D2D4B">
        <w:rPr>
          <w:rFonts w:ascii="Times New Roman" w:eastAsia="MS PMincho" w:hAnsi="Times New Roman" w:cs="Times New Roman"/>
          <w:szCs w:val="21"/>
        </w:rPr>
        <w:t>) of Research Mind Corporation (Osaka, Japan).</w:t>
      </w:r>
    </w:p>
    <w:p w14:paraId="520F3ED8" w14:textId="77777777" w:rsidR="008E7D77" w:rsidRPr="00EA0DF0" w:rsidRDefault="008E7D77"/>
    <w:sectPr w:rsidR="008E7D77" w:rsidRPr="00EA0D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16B6EA" w14:textId="77777777" w:rsidR="00137839" w:rsidRDefault="00137839" w:rsidP="000547A3">
      <w:r>
        <w:separator/>
      </w:r>
    </w:p>
  </w:endnote>
  <w:endnote w:type="continuationSeparator" w:id="0">
    <w:p w14:paraId="56682DD6" w14:textId="77777777" w:rsidR="00137839" w:rsidRDefault="00137839" w:rsidP="00054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4E3ABB" w14:textId="77777777" w:rsidR="00137839" w:rsidRDefault="00137839" w:rsidP="000547A3">
      <w:r>
        <w:separator/>
      </w:r>
    </w:p>
  </w:footnote>
  <w:footnote w:type="continuationSeparator" w:id="0">
    <w:p w14:paraId="5299F0CF" w14:textId="77777777" w:rsidR="00137839" w:rsidRDefault="00137839" w:rsidP="000547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F25FF3"/>
    <w:multiLevelType w:val="hybridMultilevel"/>
    <w:tmpl w:val="3364079E"/>
    <w:lvl w:ilvl="0" w:tplc="43E8980A">
      <w:start w:val="1"/>
      <w:numFmt w:val="decimal"/>
      <w:lvlText w:val="%1)"/>
      <w:lvlJc w:val="left"/>
      <w:pPr>
        <w:ind w:left="360" w:hanging="360"/>
      </w:pPr>
      <w:rPr>
        <w:rFonts w:ascii="Times New Roman" w:eastAsia="MS PMincho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8E7D77"/>
    <w:rsid w:val="000547A3"/>
    <w:rsid w:val="00137839"/>
    <w:rsid w:val="00144BDB"/>
    <w:rsid w:val="003803EF"/>
    <w:rsid w:val="00455C76"/>
    <w:rsid w:val="005A1E30"/>
    <w:rsid w:val="005A3EBF"/>
    <w:rsid w:val="007603D4"/>
    <w:rsid w:val="008E7D77"/>
    <w:rsid w:val="00B064CC"/>
    <w:rsid w:val="00B677EF"/>
    <w:rsid w:val="00BB61B6"/>
    <w:rsid w:val="00C340E6"/>
    <w:rsid w:val="00CB43D4"/>
    <w:rsid w:val="00D07668"/>
    <w:rsid w:val="00D81895"/>
    <w:rsid w:val="00EA0DF0"/>
    <w:rsid w:val="00F0084A"/>
    <w:rsid w:val="00F9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24C5A6"/>
  <w15:chartTrackingRefBased/>
  <w15:docId w15:val="{CB3D558B-1D05-4CCA-BD5E-3A7B344A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7D77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8E7D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7D7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547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547A3"/>
  </w:style>
  <w:style w:type="paragraph" w:styleId="Footer">
    <w:name w:val="footer"/>
    <w:basedOn w:val="Normal"/>
    <w:link w:val="FooterChar"/>
    <w:uiPriority w:val="99"/>
    <w:unhideWhenUsed/>
    <w:rsid w:val="000547A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54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rcommander.cart.fc2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3</Words>
  <Characters>1603</Characters>
  <Application>Microsoft Office Word</Application>
  <DocSecurity>0</DocSecurity>
  <Lines>36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坂 哲哉</dc:creator>
  <cp:keywords/>
  <dc:description/>
  <cp:lastModifiedBy>E754480</cp:lastModifiedBy>
  <cp:revision>4</cp:revision>
  <dcterms:created xsi:type="dcterms:W3CDTF">2023-05-08T11:46:00Z</dcterms:created>
  <dcterms:modified xsi:type="dcterms:W3CDTF">2023-08-25T09:45:00Z</dcterms:modified>
</cp:coreProperties>
</file>